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Statistical comparison of LC</w:t>
      </w:r>
      <w:r>
        <w:rPr>
          <w:rFonts w:cs="Arial" w:ascii="Arial" w:hAnsi="Arial"/>
          <w:b/>
          <w:vertAlign w:val="subscript"/>
        </w:rPr>
        <w:t>50</w:t>
      </w:r>
      <w:r>
        <w:rPr>
          <w:rFonts w:cs="Arial" w:ascii="Arial" w:hAnsi="Arial"/>
          <w:b/>
        </w:rPr>
        <w:t xml:space="preserve"> values for salinity tolerance between corresponding colonies of </w:t>
      </w:r>
      <w:r>
        <w:rPr>
          <w:rFonts w:cs="Arial" w:ascii="Arial" w:hAnsi="Arial"/>
          <w:b/>
          <w:i/>
        </w:rPr>
        <w:t>Aedes aegypti</w:t>
      </w:r>
      <w:r>
        <w:rPr>
          <w:rFonts w:cs="Arial" w:ascii="Arial" w:hAnsi="Arial"/>
          <w:b/>
        </w:rPr>
        <w:t xml:space="preserve"> from the two different collections used in Experiments 1 and 2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28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520"/>
        <w:gridCol w:w="2160"/>
        <w:gridCol w:w="1440"/>
        <w:gridCol w:w="1530"/>
        <w:gridCol w:w="1080"/>
        <w:gridCol w:w="1170"/>
      </w:tblGrid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on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 &amp; Gen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 xml:space="preserve"> (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C50 ratio test statistic</w:t>
              <w:tab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statistic 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591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kish water colony in 1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 (14.9-1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 (14.9-1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8</w:t>
            </w:r>
          </w:p>
        </w:tc>
      </w:tr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kish water colony in 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 (13.0-1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 (14.2-15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419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 (12.8-14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 (13.1-14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</w:tr>
      <w:tr>
        <w:trPr>
          <w:trHeight w:val="419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water colony in 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 (11.4-1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(11.6-1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5</w:t>
            </w:r>
          </w:p>
        </w:tc>
      </w:tr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15.2-16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 (16.4-1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kish water colony in 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 (13.3-1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 (15.1-16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 (13.1-1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 (14.6-1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water colony in 0 ppt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-1, 5th </w:t>
            </w:r>
            <w:r>
              <w:rPr>
                <w:rFonts w:cs="Times New Roman" w:ascii="Times New Roman" w:hAnsi="Times New Roman"/>
                <w:i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(11.5-1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 (12.2-13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is the salt concentration in parts per thousand (ppt) that results in 50% mortality in the transition from first instar larvae to adults. CI - the 95% confidence intervals of the 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values in parentheses: p – probability. The statistical comparisons were done according to the 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ratio test described by Wheeler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[25]. The original brackish and fresh water colonies were derived from </w:t>
      </w:r>
      <w:r>
        <w:rPr>
          <w:rFonts w:cs="Arial" w:ascii="Arial" w:hAnsi="Arial"/>
          <w:i/>
        </w:rPr>
        <w:t xml:space="preserve">Ae. aegypti </w:t>
      </w:r>
      <w:r>
        <w:rPr>
          <w:rFonts w:cs="Arial" w:ascii="Arial" w:hAnsi="Arial"/>
        </w:rPr>
        <w:t>collected in Kurunagar and Thirunelvely respectively in the Jaffna peninsula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7:58:00Z</dcterms:created>
  <dc:creator>Noble Sinnathamby</dc:creator>
  <dc:description/>
  <cp:keywords/>
  <dc:language>en-US</dc:language>
  <cp:lastModifiedBy>Ranjan</cp:lastModifiedBy>
  <dcterms:modified xsi:type="dcterms:W3CDTF">2014-07-23T14:26:00Z</dcterms:modified>
  <cp:revision>6</cp:revision>
  <dc:subject/>
  <dc:title/>
</cp:coreProperties>
</file>